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3"/>
      <w:r>
        <w:rPr>
          <w:color w:val="008080"/>
        </w:rPr>
        <w:t>Murinized coding sequences for LanFP1 and 2:</w:t>
      </w:r>
    </w:p>
    <w:p>
      <w:pPr>
        <w:pStyle w:val="Normal"/>
        <w:rPr>
          <w:color w:val="008080"/>
        </w:rPr>
      </w:pPr>
      <w:r>
        <w:rPr>
          <w:color w:val="008080"/>
        </w:rPr>
      </w:r>
    </w:p>
    <w:p>
      <w:pPr>
        <w:pStyle w:val="Normal"/>
        <w:rPr>
          <w:color w:val="008080"/>
        </w:rPr>
      </w:pPr>
      <w:r>
        <w:rPr>
          <w:color w:val="008080"/>
        </w:rPr>
        <w:t>LanFP1</w:t>
      </w:r>
    </w:p>
    <w:p>
      <w:pPr>
        <w:pStyle w:val="Normal"/>
        <w:rPr>
          <w:color w:val="008080"/>
        </w:rPr>
      </w:pPr>
      <w:r>
        <w:rPr>
          <w:color w:val="008080"/>
        </w:rPr>
        <w:t>atgcccctgcccgccacccacgacatccacctgcacggcagcatcaacggccacgagttcgacatggtgggcggcggcaagggcgaccccaacgccggcagcctggtgaccaccgccaagagcaccaagggcgccctgaagttcagcccctacctgatgatcccccacctgggctacggctactaccagtacctgccctaccccgacggccccagccccttccaggccagcatgctggagggcagcggctacgccgtgtaccgcgtgttcgacttcgaggacggcggcaagctgaccaccgagttcaagtacagctacgagggcagccacatcaaggccgacatgaagctgatgggcagcggcttccccgacgacggccccgtgatgaccagccagatcgtggaccaggacggctgcgtgagcaagaagacctacctgaacaacaacaccatcgtggacagcttcgactggagctacaacctgcagaacggcaagcgctaccgcgcccgcgtgagcagccactacatcttcgacaagcccttcagcgccgacctgatgaagaagcagcccgtgttcgtgtaccgcaagtgccacgtgaaggccagcaagaccgaggtgaccctggacgagcgcgagaaggccttctacgagctggccgga</w:t>
      </w:r>
    </w:p>
    <w:p>
      <w:pPr>
        <w:pStyle w:val="Normal"/>
        <w:rPr>
          <w:color w:val="008080"/>
        </w:rPr>
      </w:pPr>
      <w:r>
        <w:rPr>
          <w:color w:val="008080"/>
        </w:rPr>
      </w:r>
    </w:p>
    <w:p>
      <w:pPr>
        <w:pStyle w:val="Normal"/>
        <w:rPr>
          <w:color w:val="008080"/>
        </w:rPr>
      </w:pPr>
      <w:r>
        <w:rPr>
          <w:color w:val="008080"/>
        </w:rPr>
        <w:t>lanFP2</w:t>
      </w:r>
    </w:p>
    <w:p>
      <w:pPr>
        <w:pStyle w:val="Normal"/>
        <w:rPr>
          <w:color w:val="008080"/>
        </w:rPr>
      </w:pPr>
      <w:bookmarkStart w:id="1" w:name="OLE_LINK3"/>
      <w:r>
        <w:rPr>
          <w:color w:val="008080"/>
        </w:rPr>
        <w:t>atgagcctgcccaccacccacgacctgcacatcttcggcagcgtgaacggcgccgagttcgacctggtgggcggcggcaagggcaaccccaacgacggcaccctggagaccagcgtgaagagcacccgcggcgccctgccctgcagccccctgctgatcggccccaacctgggctacggcttctaccagtacctgcccttccccggcggcgccagccccttccagaccgccatcaccgacggcggctaccaggtgcaccgcgtgttcaagttcgaggacggcggcgtgctgagctgcaacttccgctacacctacgagggcggcaagatcaagggcgagttccagctgatcggcagcggcttccccgccggcggccccgtgatgagcggcggcctgaccaccctggaccgcagcgtggccaagctgcagtgcagcgacgactgcaccatcaccggcaccaacaactggagcttctgcaccaccgacggcaagcgccaccaggccgacgtgcagaccaactacaccttcgccaagcccctgcccgccggcctgaaggagaagatgcccatcttcctgggccaccagatcgaggtgaaggccagcaagaccgagatcaccctgagcgagaaggtgaaggccttcatcgacaccgtgggcagcggtaccgga</w:t>
      </w:r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2:45:00Z</dcterms:created>
  <dc:creator>CRY</dc:creator>
  <dc:description/>
  <cp:keywords/>
  <dc:language>en-US</dc:language>
  <cp:lastModifiedBy>CRY</cp:lastModifiedBy>
  <dcterms:modified xsi:type="dcterms:W3CDTF">2008-03-17T22:46:00Z</dcterms:modified>
  <cp:revision>1</cp:revision>
  <dc:subject/>
  <dc:title>Murinized coding sequences for LanFP1 and 2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203048287</vt:r8>
  </property>
  <property fmtid="{D5CDD505-2E9C-101B-9397-08002B2CF9AE}" pid="3" name="_AuthorEmail">
    <vt:lpwstr>CRY@Stowers-Institute.org</vt:lpwstr>
  </property>
  <property fmtid="{D5CDD505-2E9C-101B-9397-08002B2CF9AE}" pid="4" name="_AuthorEmailDisplayName">
    <vt:lpwstr>Yu, Ron</vt:lpwstr>
  </property>
  <property fmtid="{D5CDD505-2E9C-101B-9397-08002B2CF9AE}" pid="5" name="_EmailSubject">
    <vt:lpwstr>LanFP manuscript</vt:lpwstr>
  </property>
</Properties>
</file>